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1AC9" w:rsidRPr="009B4B7E" w:rsidRDefault="00135C7F" w:rsidP="001E1AC9">
      <w:pPr>
        <w:spacing w:after="0" w:line="48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9B4B7E">
        <w:rPr>
          <w:rFonts w:ascii="Times New Roman" w:hAnsi="Times New Roman" w:cs="Times New Roman"/>
          <w:b/>
          <w:sz w:val="28"/>
          <w:szCs w:val="24"/>
          <w:lang w:val="en-US"/>
        </w:rPr>
        <w:t>Supplemental m</w:t>
      </w:r>
      <w:r w:rsidR="001E1AC9" w:rsidRPr="009B4B7E">
        <w:rPr>
          <w:rFonts w:ascii="Times New Roman" w:hAnsi="Times New Roman" w:cs="Times New Roman"/>
          <w:b/>
          <w:sz w:val="28"/>
          <w:szCs w:val="24"/>
          <w:lang w:val="en-US"/>
        </w:rPr>
        <w:t xml:space="preserve">ethods </w:t>
      </w:r>
    </w:p>
    <w:p w:rsidR="0048400F" w:rsidRPr="009B4B7E" w:rsidRDefault="0048400F" w:rsidP="001E1A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B4B7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earch terms and date </w:t>
      </w:r>
    </w:p>
    <w:p w:rsidR="0048400F" w:rsidRPr="009B4B7E" w:rsidRDefault="0048400F" w:rsidP="0048400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The list of search terms in provided below. Cardiac syndrome X, primary microvascular angina and ischemia with non-obstructive coronary arteries </w:t>
      </w:r>
      <w:r w:rsidR="00C5556F">
        <w:rPr>
          <w:rFonts w:ascii="Times New Roman" w:hAnsi="Times New Roman" w:cs="Times New Roman"/>
          <w:sz w:val="24"/>
          <w:szCs w:val="24"/>
          <w:lang w:val="en-US"/>
        </w:rPr>
        <w:t xml:space="preserve">(INOCA) 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were all included in the research as population of interest. Medline, Scopus, </w:t>
      </w:r>
      <w:proofErr w:type="spellStart"/>
      <w:r w:rsidRPr="009B4B7E">
        <w:rPr>
          <w:rFonts w:ascii="Times New Roman" w:hAnsi="Times New Roman" w:cs="Times New Roman"/>
          <w:sz w:val="24"/>
          <w:szCs w:val="24"/>
          <w:lang w:val="en-US"/>
        </w:rPr>
        <w:t>Embase</w:t>
      </w:r>
      <w:proofErr w:type="spellEnd"/>
      <w:r w:rsidRPr="009B4B7E">
        <w:rPr>
          <w:rFonts w:ascii="Times New Roman" w:hAnsi="Times New Roman" w:cs="Times New Roman"/>
          <w:sz w:val="24"/>
          <w:szCs w:val="24"/>
          <w:lang w:val="en-US"/>
        </w:rPr>
        <w:t>, Web of science databases were consulted from December 30</w:t>
      </w:r>
      <w:r w:rsidRPr="009B4B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 2021 to January 6</w:t>
      </w:r>
      <w:r w:rsidRPr="009B4B7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th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2022. Moreover, we examined reference lists cit</w:t>
      </w:r>
      <w:r w:rsidR="00C5556F">
        <w:rPr>
          <w:rFonts w:ascii="Times New Roman" w:hAnsi="Times New Roman" w:cs="Times New Roman"/>
          <w:sz w:val="24"/>
          <w:szCs w:val="24"/>
          <w:lang w:val="en-US"/>
        </w:rPr>
        <w:t xml:space="preserve">ed in study reports.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Cardiac syndrome X OR Primary microvascular angina OR Ischemia with no obstructive coronary arterie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Diagnostic and Statistical Manual of Mental Disorder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ND anxiety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depression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chizophrenia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personality disorder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omatoform disorder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type D personality disorder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fear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anger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joy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ubstance disorder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psychotic disorder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ND psychosocial stress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ND socioeconomic determinants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ocioeconomic statu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work stres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educational level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psychosocial factor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ocial support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lonelines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critical life events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lastRenderedPageBreak/>
        <w:t>AND vital exhaustion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insomnia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pain modulation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pain transmission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pain perception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central nervous system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pinal cord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tellate ganglion OR ganglion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cerebral magnetic resonance imaging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psychotherapy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behavioral therapy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ND cognitive behavioral therapy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ND psychotherapy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ND psychoeducational intervention during cardiac rehabilitation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Yoga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Autogenic training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Hyperventilation control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hypnotherapy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counselling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ND traditional Chinese medicine 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tellate ganglion ablation</w:t>
      </w:r>
    </w:p>
    <w:p w:rsidR="0048400F" w:rsidRPr="009B4B7E" w:rsidRDefault="0048400F" w:rsidP="0048400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AND spinal cord modulation</w:t>
      </w:r>
    </w:p>
    <w:p w:rsidR="001E1AC9" w:rsidRPr="009B4B7E" w:rsidRDefault="001E1AC9" w:rsidP="009B4B7E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B4B7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Eligibility criteria and information source </w:t>
      </w:r>
    </w:p>
    <w:p w:rsidR="00135C7F" w:rsidRPr="009B4B7E" w:rsidRDefault="001E1AC9" w:rsidP="00135C7F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All sub-types of retrospective and prospective observational studies on humans were considered eligible for inclusion. Studies with both cross-sectional and longitudinal design were included. We include full-text reports without year of dissemination criteria. No language criteria was implemented during search to include reports published in two languages, but only reports including a full text English version were considered eligible for inclusion. </w:t>
      </w:r>
    </w:p>
    <w:p w:rsidR="001E1AC9" w:rsidRPr="009B4B7E" w:rsidRDefault="001E1AC9" w:rsidP="001E1A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lastRenderedPageBreak/>
        <w:t>Moreover, we considered eligible randomized and non-randomized trials recruiting patients diagnosed with MVA and investigating the effect of the following intervention on anginal symptoms and quality of life with</w:t>
      </w:r>
      <w:r w:rsidR="00CF3A3C" w:rsidRPr="009B4B7E">
        <w:rPr>
          <w:rFonts w:ascii="Times New Roman" w:hAnsi="Times New Roman" w:cs="Times New Roman"/>
          <w:sz w:val="24"/>
          <w:szCs w:val="24"/>
          <w:lang w:val="en-US"/>
        </w:rPr>
        <w:t>out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a minimum follow-up </w:t>
      </w:r>
      <w:r w:rsidR="00CF3A3C" w:rsidRPr="009B4B7E">
        <w:rPr>
          <w:rFonts w:ascii="Times New Roman" w:hAnsi="Times New Roman" w:cs="Times New Roman"/>
          <w:sz w:val="24"/>
          <w:szCs w:val="24"/>
          <w:lang w:val="en-US"/>
        </w:rPr>
        <w:t>restriction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>: stellate ganglion ablation, spinal cord modulation</w:t>
      </w:r>
      <w:r w:rsidR="009B4B7E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(either spinal cord stimulation or </w:t>
      </w:r>
      <w:r w:rsidR="009B4B7E" w:rsidRPr="00C5556F">
        <w:rPr>
          <w:rFonts w:ascii="Times New Roman" w:hAnsi="Times New Roman" w:cs="Times New Roman"/>
          <w:sz w:val="24"/>
          <w:szCs w:val="24"/>
          <w:lang w:val="en-US"/>
        </w:rPr>
        <w:t>transcutaneous electrical nerve stimulation)</w:t>
      </w:r>
      <w:r w:rsidRPr="00C5556F">
        <w:rPr>
          <w:rFonts w:ascii="Times New Roman" w:hAnsi="Times New Roman" w:cs="Times New Roman"/>
          <w:sz w:val="24"/>
          <w:szCs w:val="24"/>
          <w:lang w:val="en-US"/>
        </w:rPr>
        <w:t xml:space="preserve">, cognitive </w:t>
      </w:r>
      <w:r w:rsidR="00CF3A3C" w:rsidRPr="00C5556F">
        <w:rPr>
          <w:rFonts w:ascii="Times New Roman" w:hAnsi="Times New Roman" w:cs="Times New Roman"/>
          <w:sz w:val="24"/>
          <w:szCs w:val="24"/>
          <w:lang w:val="en-US"/>
        </w:rPr>
        <w:t>behavioral</w:t>
      </w:r>
      <w:r w:rsidRPr="00C5556F">
        <w:rPr>
          <w:rFonts w:ascii="Times New Roman" w:hAnsi="Times New Roman" w:cs="Times New Roman"/>
          <w:sz w:val="24"/>
          <w:szCs w:val="24"/>
          <w:lang w:val="en-US"/>
        </w:rPr>
        <w:t xml:space="preserve"> therapy, psychotherapy, hypnotherapy, yoga</w:t>
      </w:r>
      <w:r w:rsidR="009B4B7E" w:rsidRPr="00C5556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C5556F">
        <w:rPr>
          <w:rFonts w:ascii="Times New Roman" w:hAnsi="Times New Roman" w:cs="Times New Roman"/>
          <w:sz w:val="24"/>
          <w:szCs w:val="24"/>
          <w:lang w:val="en-US"/>
        </w:rPr>
        <w:t>autogenic training,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hyperventilation control, counselling</w:t>
      </w:r>
      <w:r w:rsidR="00CF3A3C" w:rsidRPr="009B4B7E">
        <w:rPr>
          <w:rFonts w:ascii="Times New Roman" w:hAnsi="Times New Roman" w:cs="Times New Roman"/>
          <w:sz w:val="24"/>
          <w:szCs w:val="24"/>
          <w:lang w:val="en-US"/>
        </w:rPr>
        <w:t>, traditional Chinese medicine, psychoeducational intervention during cardiac rehabilitation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35C7F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Clinical endpoints of the studies should </w:t>
      </w:r>
      <w:r w:rsidR="00C5556F">
        <w:rPr>
          <w:rFonts w:ascii="Times New Roman" w:hAnsi="Times New Roman" w:cs="Times New Roman"/>
          <w:sz w:val="24"/>
          <w:szCs w:val="24"/>
          <w:lang w:val="en-US"/>
        </w:rPr>
        <w:t xml:space="preserve">have </w:t>
      </w:r>
      <w:r w:rsidR="00135C7F" w:rsidRPr="009B4B7E">
        <w:rPr>
          <w:rFonts w:ascii="Times New Roman" w:hAnsi="Times New Roman" w:cs="Times New Roman"/>
          <w:sz w:val="24"/>
          <w:szCs w:val="24"/>
          <w:lang w:val="en-US"/>
        </w:rPr>
        <w:t>include</w:t>
      </w:r>
      <w:r w:rsidR="00C5556F">
        <w:rPr>
          <w:rFonts w:ascii="Times New Roman" w:hAnsi="Times New Roman" w:cs="Times New Roman"/>
          <w:sz w:val="24"/>
          <w:szCs w:val="24"/>
          <w:lang w:val="en-US"/>
        </w:rPr>
        <w:t>d</w:t>
      </w:r>
      <w:r w:rsidR="00135C7F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at least either angina frequency, or nitrate consumption, or quality of life assessment, or anxiety scales, or depression scales, or </w:t>
      </w:r>
      <w:r w:rsidR="00135C7F" w:rsidRPr="009B4B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exercise capacity, </w:t>
      </w:r>
      <w:r w:rsidR="00135C7F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35C7F" w:rsidRPr="009B4B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disability rating, </w:t>
      </w:r>
      <w:r w:rsidR="00135C7F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35C7F" w:rsidRPr="009B4B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hange in prevalence of positive ECG-stress test (EST), </w:t>
      </w:r>
      <w:r w:rsidR="00135C7F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or </w:t>
      </w:r>
      <w:r w:rsidR="00135C7F" w:rsidRPr="009B4B7E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 xml:space="preserve">change in time to </w:t>
      </w:r>
      <w:r w:rsidR="00135C7F" w:rsidRPr="009B4B7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positive EST.</w:t>
      </w:r>
    </w:p>
    <w:p w:rsidR="001E1AC9" w:rsidRPr="009B4B7E" w:rsidRDefault="001E1AC9" w:rsidP="009B4B7E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B4B7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Data selection and data collection process. </w:t>
      </w:r>
    </w:p>
    <w:p w:rsidR="001E1AC9" w:rsidRPr="009B4B7E" w:rsidRDefault="001E1AC9" w:rsidP="001E1A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Two reviewers selected independently each record (title/abstract) and each report retrieved, during screening and exclusions verification. Disagreements between screeners were resolved by consensus</w:t>
      </w:r>
      <w:r w:rsidR="009B4B7E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with a third author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>.  One out of three reviewer independently co</w:t>
      </w:r>
      <w:r w:rsidR="009B4B7E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llected data from report and two reviewers 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>independently checked each report and disagreements were resolved by intervention of the</w:t>
      </w:r>
      <w:r w:rsidR="009B4B7E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third reviewer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1E1AC9" w:rsidRPr="009B4B7E" w:rsidRDefault="001E1AC9" w:rsidP="009B4B7E">
      <w:pPr>
        <w:spacing w:before="240"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9B4B7E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Data items</w:t>
      </w:r>
    </w:p>
    <w:p w:rsidR="009B4B7E" w:rsidRPr="009B4B7E" w:rsidRDefault="001E1AC9" w:rsidP="001E1AC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The results of the studies were divided ac</w:t>
      </w:r>
      <w:r w:rsidR="009B4B7E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cording to the domains assessed as follows: </w:t>
      </w:r>
    </w:p>
    <w:p w:rsidR="001E1AC9" w:rsidRPr="009B4B7E" w:rsidRDefault="001E1AC9" w:rsidP="001E1AC9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Symptoms (chest pain)</w:t>
      </w:r>
    </w:p>
    <w:p w:rsidR="001E1AC9" w:rsidRPr="009B4B7E" w:rsidRDefault="001E1AC9" w:rsidP="001E1AC9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Quality of life assessment </w:t>
      </w:r>
    </w:p>
    <w:p w:rsidR="00C5556F" w:rsidRDefault="00C5556F" w:rsidP="001E1AC9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hronic psychological stress</w:t>
      </w:r>
    </w:p>
    <w:p w:rsidR="001E1AC9" w:rsidRPr="009B4B7E" w:rsidRDefault="001E1AC9" w:rsidP="001E1AC9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Psychiatric co-morbidities </w:t>
      </w:r>
    </w:p>
    <w:p w:rsidR="001E1AC9" w:rsidRPr="009B4B7E" w:rsidRDefault="001E1AC9" w:rsidP="001E1AC9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Social and educational factors</w:t>
      </w:r>
    </w:p>
    <w:p w:rsidR="001E1AC9" w:rsidRPr="009B4B7E" w:rsidRDefault="001E1AC9" w:rsidP="001E1AC9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Central nervous system functional</w:t>
      </w:r>
      <w:r w:rsidR="009B4B7E"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structural assessment </w:t>
      </w:r>
      <w:bookmarkStart w:id="0" w:name="_GoBack"/>
      <w:bookmarkEnd w:id="0"/>
    </w:p>
    <w:p w:rsidR="009B4B7E" w:rsidRPr="009B4B7E" w:rsidRDefault="009B4B7E" w:rsidP="009B4B7E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>Moreover, the results of the studies were divided according to design of the study as follows:</w:t>
      </w:r>
    </w:p>
    <w:p w:rsidR="009B4B7E" w:rsidRPr="009B4B7E" w:rsidRDefault="009B4B7E" w:rsidP="009B4B7E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Observational </w:t>
      </w:r>
    </w:p>
    <w:p w:rsidR="009B4B7E" w:rsidRPr="009B4B7E" w:rsidRDefault="009B4B7E" w:rsidP="009B4B7E">
      <w:pPr>
        <w:pStyle w:val="Akapitzlist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B4B7E">
        <w:rPr>
          <w:rFonts w:ascii="Times New Roman" w:hAnsi="Times New Roman" w:cs="Times New Roman"/>
          <w:sz w:val="24"/>
          <w:szCs w:val="24"/>
          <w:lang w:val="en-US"/>
        </w:rPr>
        <w:t xml:space="preserve">Interventional </w:t>
      </w:r>
    </w:p>
    <w:p w:rsidR="00102F06" w:rsidRPr="009B4B7E" w:rsidRDefault="00854F8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02F06" w:rsidRPr="009B4B7E" w:rsidSect="009B4B7E">
      <w:footerReference w:type="default" r:id="rId8"/>
      <w:pgSz w:w="11906" w:h="16838"/>
      <w:pgMar w:top="1417" w:right="1134" w:bottom="1134" w:left="1134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54F80" w:rsidRDefault="00854F80" w:rsidP="009B4B7E">
      <w:pPr>
        <w:spacing w:after="0" w:line="240" w:lineRule="auto"/>
      </w:pPr>
      <w:r>
        <w:separator/>
      </w:r>
    </w:p>
  </w:endnote>
  <w:endnote w:type="continuationSeparator" w:id="0">
    <w:p w:rsidR="00854F80" w:rsidRDefault="00854F80" w:rsidP="009B4B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757756406"/>
      <w:docPartObj>
        <w:docPartGallery w:val="Page Numbers (Bottom of Page)"/>
        <w:docPartUnique/>
      </w:docPartObj>
    </w:sdtPr>
    <w:sdtContent>
      <w:p w:rsidR="009B4B7E" w:rsidRDefault="00CF7F9E">
        <w:pPr>
          <w:pStyle w:val="Stopka"/>
          <w:jc w:val="center"/>
        </w:pPr>
        <w:r>
          <w:fldChar w:fldCharType="begin"/>
        </w:r>
        <w:r w:rsidR="009B4B7E">
          <w:instrText>PAGE   \* MERGEFORMAT</w:instrText>
        </w:r>
        <w:r>
          <w:fldChar w:fldCharType="separate"/>
        </w:r>
        <w:r w:rsidR="00C5556F" w:rsidRPr="00C5556F">
          <w:rPr>
            <w:noProof/>
            <w:lang w:val="it-IT"/>
          </w:rPr>
          <w:t>4</w:t>
        </w:r>
        <w:r>
          <w:fldChar w:fldCharType="end"/>
        </w:r>
      </w:p>
    </w:sdtContent>
  </w:sdt>
  <w:p w:rsidR="009B4B7E" w:rsidRDefault="009B4B7E">
    <w:pPr>
      <w:pStyle w:val="Stopk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54F80" w:rsidRDefault="00854F80" w:rsidP="009B4B7E">
      <w:pPr>
        <w:spacing w:after="0" w:line="240" w:lineRule="auto"/>
      </w:pPr>
      <w:r>
        <w:separator/>
      </w:r>
    </w:p>
  </w:footnote>
  <w:footnote w:type="continuationSeparator" w:id="0">
    <w:p w:rsidR="00854F80" w:rsidRDefault="00854F80" w:rsidP="009B4B7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14257"/>
    <w:multiLevelType w:val="hybridMultilevel"/>
    <w:tmpl w:val="20FE2E42"/>
    <w:lvl w:ilvl="0" w:tplc="E82EB8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it-IT" w:vendorID="64" w:dllVersion="131078" w:nlCheck="1" w:checkStyle="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E1AC9"/>
    <w:rsid w:val="000229DF"/>
    <w:rsid w:val="00135C7F"/>
    <w:rsid w:val="001E1AC9"/>
    <w:rsid w:val="0048400F"/>
    <w:rsid w:val="00781B0F"/>
    <w:rsid w:val="007B7EA2"/>
    <w:rsid w:val="00854F80"/>
    <w:rsid w:val="00951245"/>
    <w:rsid w:val="009B4B7E"/>
    <w:rsid w:val="00B26BE7"/>
    <w:rsid w:val="00C5556F"/>
    <w:rsid w:val="00CF3A3C"/>
    <w:rsid w:val="00CF7F9E"/>
    <w:rsid w:val="00ED5C3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1E1AC9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1E1AC9"/>
    <w:pPr>
      <w:ind w:left="720"/>
      <w:contextualSpacing/>
    </w:pPr>
  </w:style>
  <w:style w:type="paragraph" w:styleId="Nagwek">
    <w:name w:val="header"/>
    <w:basedOn w:val="Normalny"/>
    <w:link w:val="NagwekZnak"/>
    <w:uiPriority w:val="99"/>
    <w:unhideWhenUsed/>
    <w:rsid w:val="009B4B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9B4B7E"/>
  </w:style>
  <w:style w:type="paragraph" w:styleId="Stopka">
    <w:name w:val="footer"/>
    <w:basedOn w:val="Normalny"/>
    <w:link w:val="StopkaZnak"/>
    <w:uiPriority w:val="99"/>
    <w:unhideWhenUsed/>
    <w:rsid w:val="009B4B7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9B4B7E"/>
  </w:style>
  <w:style w:type="character" w:styleId="Numerwiersza">
    <w:name w:val="line number"/>
    <w:basedOn w:val="Domylnaczcionkaakapitu"/>
    <w:uiPriority w:val="99"/>
    <w:semiHidden/>
    <w:unhideWhenUsed/>
    <w:rsid w:val="009B4B7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2A88D3-BD1D-4DD3-A3B3-633AB7838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551</Words>
  <Characters>3308</Characters>
  <Application>Microsoft Office Word</Application>
  <DocSecurity>0</DocSecurity>
  <Lines>27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OC</Company>
  <LinksUpToDate>false</LinksUpToDate>
  <CharactersWithSpaces>3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taneo Mattia</dc:creator>
  <cp:keywords/>
  <dc:description/>
  <cp:lastModifiedBy>user</cp:lastModifiedBy>
  <cp:revision>7</cp:revision>
  <dcterms:created xsi:type="dcterms:W3CDTF">2022-02-12T09:30:00Z</dcterms:created>
  <dcterms:modified xsi:type="dcterms:W3CDTF">2022-04-10T21:40:00Z</dcterms:modified>
</cp:coreProperties>
</file>